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1B7" w:rsidRDefault="00673B32" w:rsidP="00C501B7"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D1EF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C501B7" w:rsidRPr="00CD10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79A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A179A5" w:rsidRPr="00A2718A">
        <w:rPr>
          <w:rFonts w:ascii="Times New Roman" w:hAnsi="Times New Roman" w:cs="Times New Roman"/>
          <w:b/>
          <w:sz w:val="24"/>
          <w:szCs w:val="24"/>
        </w:rPr>
        <w:t>A</w:t>
      </w:r>
      <w:r w:rsidR="00C501B7" w:rsidRPr="00A2718A">
        <w:rPr>
          <w:rFonts w:ascii="Times New Roman" w:hAnsi="Times New Roman" w:cs="Times New Roman"/>
          <w:b/>
          <w:sz w:val="24"/>
          <w:szCs w:val="24"/>
        </w:rPr>
        <w:t xml:space="preserve">lternative </w:t>
      </w:r>
      <w:proofErr w:type="gramStart"/>
      <w:r w:rsidR="00C501B7" w:rsidRPr="00A2718A">
        <w:rPr>
          <w:rFonts w:ascii="Times New Roman" w:hAnsi="Times New Roman" w:cs="Times New Roman"/>
          <w:b/>
          <w:sz w:val="24"/>
          <w:szCs w:val="24"/>
        </w:rPr>
        <w:t>splice</w:t>
      </w:r>
      <w:proofErr w:type="gramEnd"/>
      <w:r w:rsidR="00C501B7" w:rsidRPr="00A2718A">
        <w:rPr>
          <w:rFonts w:ascii="Times New Roman" w:hAnsi="Times New Roman" w:cs="Times New Roman"/>
          <w:b/>
          <w:sz w:val="24"/>
          <w:szCs w:val="24"/>
        </w:rPr>
        <w:t xml:space="preserve"> events in the transcriptome after radiation</w:t>
      </w:r>
      <w:r w:rsidR="00C501B7" w:rsidRPr="00CD10A7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:rsidR="00C501B7" w:rsidRPr="00D63B55" w:rsidRDefault="00C501B7" w:rsidP="00C501B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ListTable1Light"/>
        <w:tblW w:w="7020" w:type="dxa"/>
        <w:tblLook w:val="0600" w:firstRow="0" w:lastRow="0" w:firstColumn="0" w:lastColumn="0" w:noHBand="1" w:noVBand="1"/>
      </w:tblPr>
      <w:tblGrid>
        <w:gridCol w:w="1530"/>
        <w:gridCol w:w="1620"/>
        <w:gridCol w:w="1170"/>
        <w:gridCol w:w="1350"/>
        <w:gridCol w:w="1350"/>
      </w:tblGrid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lice Typ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lice Type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X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16L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RT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XN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RT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BS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OR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D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sz w:val="18"/>
                <w:szCs w:val="18"/>
              </w:rPr>
              <w:t>RI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CD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EE6F3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NF1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RPF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O4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N3A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MEK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B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OS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orf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EK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7orf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RM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orf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D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8orf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N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L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YNR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PEB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C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X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00C7E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FBR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DD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P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X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AL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F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K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ADS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MEM1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13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161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AM1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SF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BXL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SF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XL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RC6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N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RMD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RIM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RS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RMT10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TSCR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MT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I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T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IM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W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K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S9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13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IN5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FAN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AGI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IK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0C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MYND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1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L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1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EL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2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SL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2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2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4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BPL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D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7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8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  <w:tr w:rsidR="00117057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F3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NIS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05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</w:t>
            </w:r>
          </w:p>
        </w:tc>
      </w:tr>
      <w:tr w:rsidR="001977B5" w:rsidRPr="00117057" w:rsidTr="001977B5">
        <w:trPr>
          <w:trHeight w:val="17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WWP2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SCAN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7057" w:rsidRPr="00117057" w:rsidRDefault="00117057" w:rsidP="00117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7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</w:tr>
    </w:tbl>
    <w:p w:rsidR="00374362" w:rsidRDefault="00A2718A"/>
    <w:p w:rsidR="00C501B7" w:rsidRDefault="00C501B7"/>
    <w:p w:rsidR="006205B6" w:rsidRPr="006205B6" w:rsidRDefault="006205B6" w:rsidP="006205B6">
      <w:proofErr w:type="gramStart"/>
      <w:r w:rsidRPr="006205B6">
        <w:t>Including splice type.</w:t>
      </w:r>
      <w:proofErr w:type="gramEnd"/>
      <w:r w:rsidRPr="006205B6">
        <w:t xml:space="preserve"> Splice events in red are common to both the transcriptome and the </w:t>
      </w:r>
      <w:proofErr w:type="spellStart"/>
      <w:r w:rsidRPr="006205B6">
        <w:t>translatome</w:t>
      </w:r>
      <w:proofErr w:type="spellEnd"/>
      <w:r w:rsidRPr="006205B6">
        <w:t>.  Alternate acceptor (AA), alternate donor (AD), alternate promoter (AP), alternate terminator (AT), exon skip (ES), mutually exclusive exons (ME), retained intron (RI).</w:t>
      </w:r>
    </w:p>
    <w:p w:rsidR="00C501B7" w:rsidRDefault="00C501B7"/>
    <w:sectPr w:rsidR="00C5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1B7"/>
    <w:rsid w:val="00055A80"/>
    <w:rsid w:val="00100C7E"/>
    <w:rsid w:val="00117057"/>
    <w:rsid w:val="001977B5"/>
    <w:rsid w:val="00212E8A"/>
    <w:rsid w:val="0045149B"/>
    <w:rsid w:val="00586D43"/>
    <w:rsid w:val="006205B6"/>
    <w:rsid w:val="00673B32"/>
    <w:rsid w:val="008C31B8"/>
    <w:rsid w:val="00A179A5"/>
    <w:rsid w:val="00A2718A"/>
    <w:rsid w:val="00BD1EF3"/>
    <w:rsid w:val="00C501B7"/>
    <w:rsid w:val="00EE6F37"/>
    <w:rsid w:val="00F02013"/>
    <w:rsid w:val="00F7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C501B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">
    <w:name w:val="Plain Table 3"/>
    <w:basedOn w:val="TableNormal"/>
    <w:uiPriority w:val="43"/>
    <w:rsid w:val="00C501B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C501B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">
    <w:name w:val="Plain Table 3"/>
    <w:basedOn w:val="TableNormal"/>
    <w:uiPriority w:val="43"/>
    <w:rsid w:val="00C501B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4B19D-0EA5-44E1-A6E0-FAF13CDB9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man, Amy (NIH/NCI) [F]</dc:creator>
  <cp:keywords/>
  <dc:description/>
  <cp:lastModifiedBy>ka.r</cp:lastModifiedBy>
  <cp:revision>6</cp:revision>
  <dcterms:created xsi:type="dcterms:W3CDTF">2017-09-12T15:00:00Z</dcterms:created>
  <dcterms:modified xsi:type="dcterms:W3CDTF">2017-10-26T19:27:00Z</dcterms:modified>
</cp:coreProperties>
</file>